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EC507F" w14:textId="77777777" w:rsidR="00B5776E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114300" distR="114300" wp14:anchorId="25572F8E" wp14:editId="1CC80EBD">
            <wp:extent cx="5259070" cy="4460875"/>
            <wp:effectExtent l="0" t="0" r="13970" b="4445"/>
            <wp:docPr id="2" name="图片 2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未标题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9070" cy="446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8F0ED" w14:textId="77777777" w:rsidR="00B5776E" w:rsidRDefault="00B5776E">
      <w:pPr>
        <w:rPr>
          <w:rFonts w:ascii="Times New Roman" w:hAnsi="Times New Roman" w:cs="Times New Roman"/>
          <w:sz w:val="24"/>
          <w:szCs w:val="24"/>
        </w:rPr>
      </w:pPr>
    </w:p>
    <w:p w14:paraId="509F974D" w14:textId="77777777" w:rsidR="00B5776E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S1 Phylogenetic tree based on 16S rDNA sequences.</w:t>
      </w:r>
    </w:p>
    <w:p w14:paraId="157C51B2" w14:textId="77777777" w:rsidR="00B5776E" w:rsidRDefault="00B5776E">
      <w:pPr>
        <w:rPr>
          <w:rFonts w:ascii="Times New Roman" w:hAnsi="Times New Roman" w:cs="Times New Roman"/>
          <w:sz w:val="24"/>
          <w:szCs w:val="24"/>
        </w:rPr>
      </w:pPr>
    </w:p>
    <w:p w14:paraId="5D56E2A5" w14:textId="77777777" w:rsidR="00B5776E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114300" distR="114300" wp14:anchorId="41EA2C52" wp14:editId="4FB32074">
            <wp:extent cx="5234305" cy="5020310"/>
            <wp:effectExtent l="0" t="0" r="8255" b="8890"/>
            <wp:docPr id="1" name="图片 1" descr="参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参数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34305" cy="502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1AAA2" w14:textId="77777777" w:rsidR="00B5776E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S2 Dilution curves of different treatments based on OTU level coverage index (a) bacterial , (b)fungal. Venn diagrams of rhizosphere (c) bacteria, (d) fungi. PCA analysis of (e) bacterial, (f) fungal </w:t>
      </w:r>
    </w:p>
    <w:p w14:paraId="173BE8C3" w14:textId="77777777" w:rsidR="00B5776E" w:rsidRDefault="00B5776E">
      <w:pPr>
        <w:rPr>
          <w:rFonts w:ascii="Times New Roman" w:hAnsi="Times New Roman" w:cs="Times New Roman"/>
          <w:sz w:val="24"/>
          <w:szCs w:val="24"/>
        </w:rPr>
      </w:pPr>
    </w:p>
    <w:p w14:paraId="705D477F" w14:textId="77777777" w:rsidR="00B5776E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br w:type="page"/>
      </w:r>
    </w:p>
    <w:p w14:paraId="458CB7FD" w14:textId="54C968FD" w:rsidR="00B5776E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rFonts w:ascii="Times New Roman" w:hAnsi="Times New Roman" w:cs="Times New Roman" w:hint="eastAsia"/>
          <w:sz w:val="24"/>
          <w:szCs w:val="24"/>
        </w:rPr>
        <w:lastRenderedPageBreak/>
        <w:t>Table S</w:t>
      </w:r>
      <w:r w:rsidR="00FF586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 Characteristics of PGPR</w:t>
      </w:r>
    </w:p>
    <w:tbl>
      <w:tblPr>
        <w:tblStyle w:val="TableGrid"/>
        <w:tblpPr w:leftFromText="180" w:rightFromText="180" w:vertAnchor="text" w:horzAnchor="margin" w:tblpY="13"/>
        <w:tblW w:w="92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7"/>
        <w:gridCol w:w="1157"/>
        <w:gridCol w:w="1157"/>
        <w:gridCol w:w="1157"/>
        <w:gridCol w:w="1157"/>
        <w:gridCol w:w="1157"/>
        <w:gridCol w:w="1157"/>
        <w:gridCol w:w="1162"/>
      </w:tblGrid>
      <w:tr w:rsidR="00B5776E" w14:paraId="46B1703A" w14:textId="77777777">
        <w:trPr>
          <w:trHeight w:val="939"/>
        </w:trPr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B51A2" w14:textId="77777777" w:rsidR="00B5776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77CD6" w14:textId="77777777" w:rsidR="00B5776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ain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CCE13" w14:textId="77777777" w:rsidR="00B5776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in reduction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A6872" w14:textId="77777777" w:rsidR="00B5776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solved inorganic phosphoru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5CA6F" w14:textId="77777777" w:rsidR="00B5776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oxidize organic phosphoru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3E92E" w14:textId="77777777" w:rsidR="00B5776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micellulose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54FEC" w14:textId="77777777" w:rsidR="00B5776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move potassium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7CBC7" w14:textId="77777777" w:rsidR="00B5776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e IAA</w:t>
            </w:r>
          </w:p>
        </w:tc>
      </w:tr>
      <w:tr w:rsidR="00B5776E" w14:paraId="16B4249C" w14:textId="77777777">
        <w:trPr>
          <w:trHeight w:val="939"/>
        </w:trPr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B403B" w14:textId="77777777" w:rsidR="00B5776E" w:rsidRDefault="00000000">
            <w:pPr>
              <w:adjustRightInd w:val="0"/>
              <w:snapToGrid w:val="0"/>
              <w:ind w:first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BE523" w14:textId="77777777" w:rsidR="00B5776E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choderma harzianum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2310E" w14:textId="77777777" w:rsidR="00B5776E" w:rsidRDefault="00000000">
            <w:pPr>
              <w:adjustRightInd w:val="0"/>
              <w:snapToGrid w:val="0"/>
              <w:ind w:first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0A88D" w14:textId="77777777" w:rsidR="00B5776E" w:rsidRDefault="00000000">
            <w:pPr>
              <w:adjustRightInd w:val="0"/>
              <w:snapToGrid w:val="0"/>
              <w:ind w:first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+++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EE11E" w14:textId="77777777" w:rsidR="00B5776E" w:rsidRDefault="00000000">
            <w:pPr>
              <w:adjustRightInd w:val="0"/>
              <w:snapToGrid w:val="0"/>
              <w:ind w:first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++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F2912" w14:textId="77777777" w:rsidR="00B5776E" w:rsidRDefault="00000000">
            <w:pPr>
              <w:adjustRightInd w:val="0"/>
              <w:snapToGrid w:val="0"/>
              <w:ind w:first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763F7" w14:textId="77777777" w:rsidR="00B5776E" w:rsidRDefault="00000000">
            <w:pPr>
              <w:adjustRightInd w:val="0"/>
              <w:snapToGrid w:val="0"/>
              <w:ind w:first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+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2DF0F" w14:textId="77777777" w:rsidR="00B5776E" w:rsidRDefault="00000000">
            <w:pPr>
              <w:adjustRightInd w:val="0"/>
              <w:snapToGrid w:val="0"/>
              <w:ind w:first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+</w:t>
            </w:r>
          </w:p>
        </w:tc>
      </w:tr>
    </w:tbl>
    <w:p w14:paraId="17ED265A" w14:textId="77777777" w:rsidR="00B5776E" w:rsidRDefault="00000000">
      <w:pPr>
        <w:adjustRightInd w:val="0"/>
        <w:snapToGrid w:val="0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Notes: “+” represents the function was possessed. </w:t>
      </w:r>
    </w:p>
    <w:p w14:paraId="7FE50E94" w14:textId="77777777" w:rsidR="00B5776E" w:rsidRDefault="00000000">
      <w:pPr>
        <w:adjustRightInd w:val="0"/>
        <w:snapToGrid w:val="0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“-” represents no function.</w:t>
      </w:r>
      <w:bookmarkEnd w:id="0"/>
    </w:p>
    <w:p w14:paraId="116D3356" w14:textId="77777777" w:rsidR="00B5776E" w:rsidRDefault="00B5776E">
      <w:pPr>
        <w:rPr>
          <w:rFonts w:ascii="Times New Roman" w:hAnsi="Times New Roman" w:cs="Times New Roman"/>
          <w:sz w:val="24"/>
          <w:szCs w:val="24"/>
        </w:rPr>
      </w:pPr>
    </w:p>
    <w:sectPr w:rsidR="00B577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U3MjQ2MGMwOWIxNjI5OTZlYWQ4YWI4NmMyNTVhMjkifQ=="/>
  </w:docVars>
  <w:rsids>
    <w:rsidRoot w:val="00087EF2"/>
    <w:rsid w:val="00020578"/>
    <w:rsid w:val="00087EF2"/>
    <w:rsid w:val="0010718E"/>
    <w:rsid w:val="00116140"/>
    <w:rsid w:val="00222C81"/>
    <w:rsid w:val="00247754"/>
    <w:rsid w:val="00336EB6"/>
    <w:rsid w:val="00346C9D"/>
    <w:rsid w:val="00347376"/>
    <w:rsid w:val="003A7A7E"/>
    <w:rsid w:val="00446A23"/>
    <w:rsid w:val="005D7FD8"/>
    <w:rsid w:val="00615F90"/>
    <w:rsid w:val="00687346"/>
    <w:rsid w:val="007042C8"/>
    <w:rsid w:val="00B5776E"/>
    <w:rsid w:val="00C83705"/>
    <w:rsid w:val="00CA5D0F"/>
    <w:rsid w:val="00D90701"/>
    <w:rsid w:val="00EA0D3A"/>
    <w:rsid w:val="00EF7885"/>
    <w:rsid w:val="00FA64D5"/>
    <w:rsid w:val="00FD6EAD"/>
    <w:rsid w:val="00FF5866"/>
    <w:rsid w:val="0CC46BE4"/>
    <w:rsid w:val="36F823B4"/>
    <w:rsid w:val="3EEA37EB"/>
    <w:rsid w:val="42D64214"/>
    <w:rsid w:val="56891EE0"/>
    <w:rsid w:val="5C854114"/>
    <w:rsid w:val="6658784B"/>
    <w:rsid w:val="707D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D13FA"/>
  <w15:docId w15:val="{4C0AD975-DF2E-4DFB-9725-91391C3B9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</Words>
  <Characters>485</Characters>
  <Application>Microsoft Office Word</Application>
  <DocSecurity>0</DocSecurity>
  <Lines>4</Lines>
  <Paragraphs>1</Paragraphs>
  <ScaleCrop>false</ScaleCrop>
  <Company>HP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姜传栋</dc:creator>
  <cp:lastModifiedBy>Tim West</cp:lastModifiedBy>
  <cp:revision>12</cp:revision>
  <dcterms:created xsi:type="dcterms:W3CDTF">2023-07-18T09:26:00Z</dcterms:created>
  <dcterms:modified xsi:type="dcterms:W3CDTF">2024-08-13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DF1E9D67FF34C09BEC804BB555E9AC4_12</vt:lpwstr>
  </property>
</Properties>
</file>